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35DC72C5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B528B5">
        <w:rPr>
          <w:rFonts w:asciiTheme="minorHAnsi" w:hAnsiTheme="minorHAnsi" w:cstheme="minorHAnsi"/>
          <w:lang w:val="en-US"/>
        </w:rPr>
        <w:t>42</w:t>
      </w:r>
      <w:r w:rsidRPr="009903A5">
        <w:rPr>
          <w:rFonts w:asciiTheme="minorHAnsi" w:hAnsiTheme="minorHAnsi" w:cstheme="minorHAnsi"/>
          <w:lang w:val="en-US"/>
        </w:rPr>
        <w:t xml:space="preserve"> </w:t>
      </w:r>
      <w:r w:rsidR="0041191A">
        <w:rPr>
          <w:rFonts w:asciiTheme="minorHAnsi" w:hAnsiTheme="minorHAnsi" w:cstheme="minorHAnsi"/>
          <w:lang w:val="en-US"/>
        </w:rPr>
        <w:t>Table.</w:t>
      </w:r>
      <w:r w:rsidR="0041191A">
        <w:rPr>
          <w:rFonts w:asciiTheme="minorHAnsi" w:hAnsiTheme="minorHAnsi" w:cstheme="minorHAnsi"/>
          <w:lang w:val="en-US"/>
        </w:rPr>
        <w:t xml:space="preserve"> </w:t>
      </w:r>
      <w:r w:rsidRPr="009903A5">
        <w:rPr>
          <w:rFonts w:asciiTheme="minorHAnsi" w:hAnsiTheme="minorHAnsi" w:cstheme="minorHAnsi"/>
          <w:lang w:val="en-US"/>
        </w:rPr>
        <w:t>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351"/>
        <w:gridCol w:w="1703"/>
        <w:gridCol w:w="993"/>
        <w:gridCol w:w="1133"/>
        <w:gridCol w:w="1135"/>
        <w:gridCol w:w="1844"/>
      </w:tblGrid>
      <w:tr w:rsidR="007A7424" w:rsidRPr="008A0CC2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6D45E379" w:rsidR="007A7424" w:rsidRPr="007A7424" w:rsidRDefault="00FB0783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Anti-C5a antibody (IFX-1)</w:t>
            </w:r>
            <w:r w:rsidR="000E4E2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compared with standard care</w:t>
            </w:r>
            <w:r w:rsidR="00632C80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8A0CC2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39A446D2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FB0783" w:rsidRPr="00FB0783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  <w:t>Anti-C5a antibody (IFX-1)</w:t>
            </w:r>
          </w:p>
          <w:p w14:paraId="1D0E9172" w14:textId="57AD3634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 w:rsidR="00632C8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3713A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Standard care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262281" w14:paraId="690D3F5B" w14:textId="77777777" w:rsidTr="00F6238B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671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1049A77C" w14:textId="638526EA" w:rsidR="00E257E8" w:rsidRPr="008510A3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  <w:r w:rsidR="00291D5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tandard care</w:t>
            </w:r>
          </w:p>
        </w:tc>
        <w:tc>
          <w:tcPr>
            <w:tcW w:w="846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7EC48644" w:rsidR="00E257E8" w:rsidRPr="00E257E8" w:rsidRDefault="00FB0783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Anti-C5a antibody (IFX-1)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8A0CC2" w14:paraId="1E5DA688" w14:textId="77777777" w:rsidTr="00B528B5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39CBD4B1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2</w:t>
            </w:r>
            <w:r w:rsidR="00632C80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8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654F15EB" w:rsidR="004044D8" w:rsidRPr="00FD1A02" w:rsidRDefault="00FB0783" w:rsidP="00B528B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67</w:t>
            </w:r>
            <w:r w:rsidR="00FD1A02" w:rsidRPr="00262281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er 1</w:t>
            </w:r>
            <w:r w:rsidR="000E4E2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64AC4CA1" w14:textId="77777777" w:rsidR="00291D59" w:rsidRDefault="00291D59" w:rsidP="00B528B5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FEE5BCD" w14:textId="37B4E743" w:rsidR="004044D8" w:rsidRDefault="00FB0783" w:rsidP="00B528B5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33</w:t>
            </w:r>
            <w:r w:rsidR="00FD1A02"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0E4E2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  <w:p w14:paraId="2647D825" w14:textId="510C47E2" w:rsidR="00FD1A02" w:rsidRPr="00FD1A02" w:rsidRDefault="00FD1A02" w:rsidP="00B528B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090FA87" w14:textId="77777777" w:rsidR="00262281" w:rsidRDefault="00262281" w:rsidP="00B528B5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="ArialMT" w:hAnsi="ArialMT"/>
                <w:sz w:val="16"/>
                <w:szCs w:val="16"/>
              </w:rPr>
            </w:pPr>
          </w:p>
          <w:p w14:paraId="2D3BD3B1" w14:textId="7CCE0982" w:rsidR="00262281" w:rsidRPr="00262281" w:rsidRDefault="00FB0783" w:rsidP="00B528B5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Style w:val="cell-value"/>
              </w:rPr>
            </w:pPr>
            <w:r>
              <w:rPr>
                <w:rFonts w:ascii="ArialMT" w:hAnsi="ArialMT"/>
                <w:sz w:val="16"/>
                <w:szCs w:val="16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B34F561" w14:textId="7B08A8E9" w:rsidR="004044D8" w:rsidRPr="008C2217" w:rsidRDefault="000E4E22" w:rsidP="00B528B5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0</w:t>
            </w:r>
          </w:p>
          <w:p w14:paraId="69B68066" w14:textId="753A1A35" w:rsidR="00A66B6C" w:rsidRPr="00F23D02" w:rsidRDefault="00A66B6C" w:rsidP="00B528B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291D59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968B421" w14:textId="6B9BAE3E" w:rsidR="00A66B6C" w:rsidRPr="002E246C" w:rsidRDefault="003D4263" w:rsidP="00B528B5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2E246C"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2E246C"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E246C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0E4E2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0D31F1E" w14:textId="637ED3F9" w:rsidR="0053090F" w:rsidRPr="00C0613D" w:rsidRDefault="00B528B5" w:rsidP="00B528B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766A27" w:rsidRPr="008A0CC2" w14:paraId="4BF6A33D" w14:textId="77777777" w:rsidTr="00B528B5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3847B30" w14:textId="69D21A68" w:rsidR="00766A27" w:rsidRPr="00FD1A02" w:rsidRDefault="00766A27" w:rsidP="00766A27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7C76A824" w:rsidR="00766A27" w:rsidRPr="00FD1A02" w:rsidRDefault="00766A27" w:rsidP="00766A2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28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2D5747B0" w:rsidR="00766A27" w:rsidRPr="00632C80" w:rsidRDefault="00FB0783" w:rsidP="00B528B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67</w:t>
            </w:r>
            <w:r w:rsidR="00766A27" w:rsidRPr="00262281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66A2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er 1</w:t>
            </w:r>
            <w:r w:rsidR="000E4E2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766A2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63A90536" w:rsidR="00766A27" w:rsidRPr="00FB0783" w:rsidRDefault="00FB0783" w:rsidP="00B528B5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600</w:t>
            </w:r>
            <w:r w:rsidR="00766A27"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0E4E2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766A27"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4778BE35" w14:textId="7E599A30" w:rsidR="00766A27" w:rsidRDefault="00766A27" w:rsidP="00B528B5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="ArialMT" w:hAnsi="ArialMT"/>
                <w:sz w:val="16"/>
                <w:szCs w:val="16"/>
              </w:rPr>
            </w:pPr>
          </w:p>
          <w:p w14:paraId="495F9181" w14:textId="41138024" w:rsidR="00766A27" w:rsidRPr="00632C80" w:rsidRDefault="000E4E22" w:rsidP="00B528B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F1CFB80" w14:textId="5A5798CC" w:rsidR="00766A27" w:rsidRPr="008C2217" w:rsidRDefault="000E4E22" w:rsidP="00B528B5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0</w:t>
            </w:r>
          </w:p>
          <w:p w14:paraId="16FE8BD7" w14:textId="15E94A86" w:rsidR="00766A27" w:rsidRPr="00632C80" w:rsidRDefault="00766A27" w:rsidP="00B528B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E47712D" w14:textId="7B3227E4" w:rsidR="00766A27" w:rsidRPr="00632C80" w:rsidRDefault="00766A27" w:rsidP="00B528B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E246C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0E4E2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5CD9C6B" w14:textId="1396E1EF" w:rsidR="00766A27" w:rsidRPr="00766A27" w:rsidRDefault="00B528B5" w:rsidP="00B528B5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F6238B" w:rsidRPr="008A0CC2" w14:paraId="0B8E6E42" w14:textId="77777777" w:rsidTr="00B528B5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B528B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E257E8" w:rsidRDefault="00F6238B" w:rsidP="00B528B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9357DC" w14:textId="77777777" w:rsidR="00F6238B" w:rsidRDefault="00F6238B" w:rsidP="00B528B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2FB2158" w14:textId="77777777" w:rsidR="00F6238B" w:rsidRPr="00F23D02" w:rsidRDefault="00F6238B" w:rsidP="00B528B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1757B3" w14:textId="77777777" w:rsidR="00F6238B" w:rsidRPr="00FB0783" w:rsidRDefault="00F6238B" w:rsidP="00B528B5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 w:rsidRPr="00FB0783">
              <w:rPr>
                <w:rStyle w:val="quality-sign"/>
                <w:rFonts w:ascii="Cambria Math" w:hAnsi="Cambria Math" w:cs="Cambria Math"/>
                <w:sz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C8C405F" w14:textId="77777777" w:rsidR="00F6238B" w:rsidRPr="00197EFF" w:rsidRDefault="00F6238B" w:rsidP="00B528B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8A0CC2" w14:paraId="00BDC66E" w14:textId="77777777" w:rsidTr="00B528B5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6A716EAC" w:rsidR="00262281" w:rsidRPr="00FD1284" w:rsidRDefault="00F6238B" w:rsidP="000E4E22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46E8B572" w:rsidR="00F6238B" w:rsidRPr="000E4E22" w:rsidRDefault="000E4E22" w:rsidP="00B528B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B0783">
              <w:rPr>
                <w:rStyle w:val="cell-value"/>
                <w:rFonts w:ascii="Calibri" w:hAnsi="Calibri" w:cs="Calibri"/>
                <w:sz w:val="18"/>
                <w:lang w:val="en-US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6F97B8B3" w:rsidR="00F6238B" w:rsidRPr="00150923" w:rsidRDefault="000E4E22" w:rsidP="00B528B5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EF362E1" w14:textId="0113BF8E" w:rsidR="00F6238B" w:rsidRPr="00262281" w:rsidRDefault="000E4E22" w:rsidP="00B528B5">
            <w:pPr>
              <w:pStyle w:val="NormalWeb"/>
              <w:shd w:val="clear" w:color="auto" w:fill="FFFFFF"/>
              <w:jc w:val="center"/>
              <w:rPr>
                <w:rStyle w:val="cell-value"/>
              </w:rPr>
            </w:pPr>
            <w:r>
              <w:rPr>
                <w:rFonts w:ascii="ArialMT" w:hAnsi="ArialMT"/>
                <w:sz w:val="16"/>
                <w:szCs w:val="16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255D7A" w14:textId="4BF91409" w:rsidR="00262281" w:rsidRPr="00262281" w:rsidRDefault="000E4E22" w:rsidP="00B528B5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6800861" w14:textId="48C02CCE" w:rsidR="00F6238B" w:rsidRPr="00262281" w:rsidRDefault="000E4E22" w:rsidP="00B528B5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8CE6321" w14:textId="3B023C23" w:rsidR="00F6238B" w:rsidRPr="00197EFF" w:rsidRDefault="000E4E22" w:rsidP="00B528B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8A0CC2" w14:paraId="25DB884A" w14:textId="77777777" w:rsidTr="00B528B5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B528B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B528B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0547A2" w14:textId="77777777" w:rsidR="00F6238B" w:rsidRDefault="008C19F0" w:rsidP="00B528B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A9A0D08" w14:textId="77777777" w:rsidR="00F6238B" w:rsidRPr="00F23D02" w:rsidRDefault="008C19F0" w:rsidP="00B528B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2F2DD6C" w14:textId="77777777" w:rsidR="00F6238B" w:rsidRPr="00F23D02" w:rsidRDefault="008C19F0" w:rsidP="00B528B5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A255932" w14:textId="77777777" w:rsidR="00F6238B" w:rsidRPr="00197EFF" w:rsidRDefault="008C19F0" w:rsidP="00B528B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8A0CC2" w14:paraId="70641DDB" w14:textId="77777777" w:rsidTr="00B528B5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B528B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B528B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40E9893" w14:textId="77777777" w:rsidR="00F6238B" w:rsidRDefault="00F6238B" w:rsidP="00B528B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F0034AA" w14:textId="77777777" w:rsidR="00F6238B" w:rsidRPr="00F23D02" w:rsidRDefault="00F6238B" w:rsidP="00B528B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5F141EF" w14:textId="77777777" w:rsidR="00F6238B" w:rsidRPr="00F23D02" w:rsidRDefault="00F6238B" w:rsidP="00B528B5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37B687B" w14:textId="77777777" w:rsidR="00F6238B" w:rsidRPr="00197EFF" w:rsidRDefault="00F6238B" w:rsidP="00B528B5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8A0CC2" w14:paraId="4FED772B" w14:textId="77777777" w:rsidTr="00B528B5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138814A0" w14:textId="7016C620" w:rsidR="00EF3DCE" w:rsidRPr="00FB0783" w:rsidRDefault="00EF3DCE" w:rsidP="00FB078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42DD01A9" w:rsidR="00EF3DCE" w:rsidRPr="000E4E22" w:rsidRDefault="00FB0783" w:rsidP="00B528B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0C9CBDAF" w:rsidR="00FD1A02" w:rsidRPr="00FD1A02" w:rsidRDefault="00FB0783" w:rsidP="00B528B5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7E502E67" w14:textId="06C7CB33" w:rsidR="00EF3DCE" w:rsidRPr="00E257E8" w:rsidRDefault="000E4E22" w:rsidP="00B528B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5D251EC9" w14:textId="4237D581" w:rsidR="00EF3DCE" w:rsidRPr="00FD1284" w:rsidRDefault="00262281" w:rsidP="00B528B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741AE094" w14:textId="549789A0" w:rsidR="00EF3DCE" w:rsidRPr="00FB0783" w:rsidRDefault="00FB0783" w:rsidP="00B528B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B0783">
              <w:rPr>
                <w:rStyle w:val="quality-sign"/>
                <w:rFonts w:asciiTheme="minorHAnsi" w:hAnsiTheme="minorHAnsi" w:cstheme="minorHAnsi"/>
                <w:sz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46268C9F" w14:textId="517F922D" w:rsidR="00EF3DCE" w:rsidRPr="0053090F" w:rsidRDefault="00FB0783" w:rsidP="00B528B5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8A0CC2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018A6E" w14:textId="2A608341" w:rsidR="0004323E" w:rsidRDefault="0004323E" w:rsidP="0004323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 w:rsidR="00F91BB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2A2887B0" w14:textId="77777777" w:rsidR="00197EFF" w:rsidRPr="00197EFF" w:rsidRDefault="00197EFF" w:rsidP="0004323E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FEA29BA" w14:textId="41A9E0D2" w:rsidR="00F6238B" w:rsidRPr="0004323E" w:rsidRDefault="007E7610" w:rsidP="007E7610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8A0CC2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63A8B084" w14:textId="6B8EB7B0" w:rsidR="00632C80" w:rsidRPr="00E02C5B" w:rsidRDefault="00632C80" w:rsidP="00632C80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</w:t>
      </w: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 w:rsidR="00262281"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</w:p>
    <w:p w14:paraId="47B97FDE" w14:textId="0F185DED" w:rsidR="00D0156A" w:rsidRDefault="00262281" w:rsidP="00E02C5B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b</w:t>
      </w:r>
      <w:r w:rsidR="00632C80"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. </w:t>
      </w:r>
      <w:r w:rsidR="00632C80" w:rsidRPr="00E02C5B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="00632C80"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34D80DB0" w14:textId="096DF878" w:rsidR="000E4E22" w:rsidRPr="00E02C5B" w:rsidRDefault="000E4E22" w:rsidP="00E02C5B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c. Downgraded </w:t>
      </w:r>
      <w:r w:rsidR="002E472A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2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 for imprecision due to a small number of participants</w:t>
      </w:r>
    </w:p>
    <w:sectPr w:rsidR="000E4E22" w:rsidRPr="00E02C5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B5E30"/>
    <w:rsid w:val="000E4E22"/>
    <w:rsid w:val="00130144"/>
    <w:rsid w:val="00150923"/>
    <w:rsid w:val="00197EFF"/>
    <w:rsid w:val="00241CCF"/>
    <w:rsid w:val="00262281"/>
    <w:rsid w:val="00282EEB"/>
    <w:rsid w:val="00291D59"/>
    <w:rsid w:val="002E246C"/>
    <w:rsid w:val="002E472A"/>
    <w:rsid w:val="00341F1E"/>
    <w:rsid w:val="00354366"/>
    <w:rsid w:val="00356225"/>
    <w:rsid w:val="00363C68"/>
    <w:rsid w:val="003713AA"/>
    <w:rsid w:val="003D4263"/>
    <w:rsid w:val="003E6BBD"/>
    <w:rsid w:val="004044D8"/>
    <w:rsid w:val="0041191A"/>
    <w:rsid w:val="004763B3"/>
    <w:rsid w:val="0050490B"/>
    <w:rsid w:val="0050739D"/>
    <w:rsid w:val="0053090F"/>
    <w:rsid w:val="00610AA3"/>
    <w:rsid w:val="0061575D"/>
    <w:rsid w:val="00632C80"/>
    <w:rsid w:val="00646581"/>
    <w:rsid w:val="006553B8"/>
    <w:rsid w:val="00766A27"/>
    <w:rsid w:val="007A7424"/>
    <w:rsid w:val="007C5ECF"/>
    <w:rsid w:val="007E7610"/>
    <w:rsid w:val="008510A3"/>
    <w:rsid w:val="00857649"/>
    <w:rsid w:val="008847EF"/>
    <w:rsid w:val="00893C07"/>
    <w:rsid w:val="008A0CC2"/>
    <w:rsid w:val="008C19F0"/>
    <w:rsid w:val="008C2217"/>
    <w:rsid w:val="008E7FA7"/>
    <w:rsid w:val="00901A38"/>
    <w:rsid w:val="0096660F"/>
    <w:rsid w:val="00971396"/>
    <w:rsid w:val="009903A5"/>
    <w:rsid w:val="009C0D14"/>
    <w:rsid w:val="00A66B6C"/>
    <w:rsid w:val="00AA0F50"/>
    <w:rsid w:val="00B528B5"/>
    <w:rsid w:val="00C03995"/>
    <w:rsid w:val="00C0613D"/>
    <w:rsid w:val="00C3255B"/>
    <w:rsid w:val="00C937BA"/>
    <w:rsid w:val="00D44349"/>
    <w:rsid w:val="00E02C5B"/>
    <w:rsid w:val="00E257E8"/>
    <w:rsid w:val="00E7299A"/>
    <w:rsid w:val="00E779A5"/>
    <w:rsid w:val="00E91D0B"/>
    <w:rsid w:val="00EF3DCE"/>
    <w:rsid w:val="00F23D02"/>
    <w:rsid w:val="00F6238B"/>
    <w:rsid w:val="00F63B77"/>
    <w:rsid w:val="00F64FF6"/>
    <w:rsid w:val="00F85EE1"/>
    <w:rsid w:val="00F91BBB"/>
    <w:rsid w:val="00FB0783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2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E91D0B"/>
  </w:style>
  <w:style w:type="character" w:customStyle="1" w:styleId="quality-sign">
    <w:name w:val="quality-sign"/>
    <w:basedOn w:val="DefaultParagraphFont"/>
    <w:rsid w:val="00E91D0B"/>
  </w:style>
  <w:style w:type="character" w:customStyle="1" w:styleId="quality-text">
    <w:name w:val="quality-text"/>
    <w:basedOn w:val="DefaultParagraphFont"/>
    <w:rsid w:val="00E91D0B"/>
  </w:style>
  <w:style w:type="character" w:customStyle="1" w:styleId="comma">
    <w:name w:val="comma"/>
    <w:basedOn w:val="DefaultParagraphFont"/>
    <w:rsid w:val="00E91D0B"/>
  </w:style>
  <w:style w:type="character" w:customStyle="1" w:styleId="cell">
    <w:name w:val="cell"/>
    <w:basedOn w:val="DefaultParagraphFont"/>
    <w:rsid w:val="00E91D0B"/>
  </w:style>
  <w:style w:type="character" w:customStyle="1" w:styleId="block">
    <w:name w:val="block"/>
    <w:basedOn w:val="DefaultParagraphFont"/>
    <w:rsid w:val="00E91D0B"/>
  </w:style>
  <w:style w:type="character" w:customStyle="1" w:styleId="cell-value">
    <w:name w:val="cell-value"/>
    <w:basedOn w:val="DefaultParagraphFon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42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2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DefaultParagraphFont"/>
    <w:rsid w:val="00632C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33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5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97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430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02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70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69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49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543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766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5</Words>
  <Characters>1911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Sjaelland</Company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chn off35</cp:lastModifiedBy>
  <cp:revision>5</cp:revision>
  <dcterms:created xsi:type="dcterms:W3CDTF">2020-09-21T08:13:00Z</dcterms:created>
  <dcterms:modified xsi:type="dcterms:W3CDTF">2021-02-27T10:41:00Z</dcterms:modified>
</cp:coreProperties>
</file>